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0D35F0" w14:textId="7E78D0E9" w:rsidR="00AA2740" w:rsidRPr="00962B3D" w:rsidRDefault="00AA2740" w:rsidP="00AA2740">
      <w:pPr>
        <w:spacing w:line="480" w:lineRule="auto"/>
        <w:contextualSpacing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bookmarkStart w:id="0" w:name="_Hlk12526179"/>
      <w:bookmarkStart w:id="1" w:name="_GoBack"/>
      <w:bookmarkEnd w:id="1"/>
      <w:r>
        <w:rPr>
          <w:rFonts w:ascii="Times New Roman" w:eastAsia="Arial Unicode MS" w:hAnsi="Times New Roman" w:cs="Times New Roman"/>
          <w:b/>
          <w:color w:val="auto"/>
          <w:sz w:val="24"/>
          <w:szCs w:val="24"/>
          <w:u w:val="single"/>
        </w:rPr>
        <w:t>S</w:t>
      </w:r>
      <w:r w:rsidR="00352303" w:rsidRPr="00697A21">
        <w:rPr>
          <w:rFonts w:ascii="Times New Roman" w:eastAsia="Arial Unicode MS" w:hAnsi="Times New Roman" w:cs="Times New Roman"/>
          <w:b/>
          <w:color w:val="auto"/>
          <w:sz w:val="24"/>
          <w:szCs w:val="24"/>
          <w:u w:val="single"/>
        </w:rPr>
        <w:t>2</w:t>
      </w:r>
      <w:r>
        <w:rPr>
          <w:rFonts w:ascii="Times New Roman" w:eastAsia="Arial Unicode MS" w:hAnsi="Times New Roman" w:cs="Times New Roman"/>
          <w:b/>
          <w:color w:val="auto"/>
          <w:sz w:val="24"/>
          <w:szCs w:val="24"/>
          <w:u w:val="single"/>
        </w:rPr>
        <w:t xml:space="preserve"> </w:t>
      </w:r>
      <w:r w:rsidRPr="00962B3D">
        <w:rPr>
          <w:rFonts w:ascii="Times New Roman" w:eastAsia="Arial Unicode MS" w:hAnsi="Times New Roman" w:cs="Times New Roman"/>
          <w:b/>
          <w:color w:val="auto"/>
          <w:sz w:val="24"/>
          <w:szCs w:val="24"/>
          <w:u w:val="single"/>
        </w:rPr>
        <w:t>Table. Uni-</w:t>
      </w:r>
      <w:r>
        <w:rPr>
          <w:rFonts w:ascii="Times New Roman" w:eastAsia="Arial Unicode MS" w:hAnsi="Times New Roman" w:cs="Times New Roman"/>
          <w:b/>
          <w:color w:val="auto"/>
          <w:sz w:val="24"/>
          <w:szCs w:val="24"/>
          <w:u w:val="single"/>
        </w:rPr>
        <w:t xml:space="preserve"> </w:t>
      </w:r>
      <w:r w:rsidRPr="00962B3D">
        <w:rPr>
          <w:rFonts w:ascii="Times New Roman" w:eastAsia="Arial Unicode MS" w:hAnsi="Times New Roman" w:cs="Times New Roman"/>
          <w:b/>
          <w:color w:val="auto"/>
          <w:sz w:val="24"/>
          <w:szCs w:val="24"/>
          <w:u w:val="single"/>
        </w:rPr>
        <w:t>and multivariate analys</w:t>
      </w:r>
      <w:r>
        <w:rPr>
          <w:rFonts w:ascii="Times New Roman" w:eastAsia="Arial Unicode MS" w:hAnsi="Times New Roman" w:cs="Times New Roman"/>
          <w:b/>
          <w:color w:val="auto"/>
          <w:sz w:val="24"/>
          <w:szCs w:val="24"/>
          <w:u w:val="single"/>
        </w:rPr>
        <w:t>e</w:t>
      </w:r>
      <w:r w:rsidRPr="00962B3D">
        <w:rPr>
          <w:rFonts w:ascii="Times New Roman" w:eastAsia="Arial Unicode MS" w:hAnsi="Times New Roman" w:cs="Times New Roman"/>
          <w:b/>
          <w:color w:val="auto"/>
          <w:sz w:val="24"/>
          <w:szCs w:val="24"/>
          <w:u w:val="single"/>
        </w:rPr>
        <w:t xml:space="preserve">s for </w:t>
      </w:r>
      <w:r>
        <w:rPr>
          <w:rFonts w:ascii="Times New Roman" w:eastAsia="Arial Unicode MS" w:hAnsi="Times New Roman" w:cs="Times New Roman"/>
          <w:b/>
          <w:color w:val="auto"/>
          <w:sz w:val="24"/>
          <w:szCs w:val="24"/>
          <w:u w:val="single"/>
        </w:rPr>
        <w:t xml:space="preserve">the </w:t>
      </w:r>
      <w:r w:rsidRPr="00962B3D">
        <w:rPr>
          <w:rFonts w:ascii="Times New Roman" w:eastAsia="Arial Unicode MS" w:hAnsi="Times New Roman" w:cs="Times New Roman"/>
          <w:b/>
          <w:color w:val="auto"/>
          <w:sz w:val="24"/>
          <w:szCs w:val="24"/>
          <w:u w:val="single"/>
        </w:rPr>
        <w:t xml:space="preserve">OS in patients with </w:t>
      </w:r>
      <w:r>
        <w:rPr>
          <w:rFonts w:ascii="Times New Roman" w:eastAsia="Arial Unicode MS" w:hAnsi="Times New Roman" w:cs="Times New Roman"/>
          <w:b/>
          <w:color w:val="auto"/>
          <w:sz w:val="24"/>
          <w:szCs w:val="24"/>
          <w:u w:val="single"/>
        </w:rPr>
        <w:t xml:space="preserve">a </w:t>
      </w:r>
      <w:r w:rsidRPr="00962B3D">
        <w:rPr>
          <w:rFonts w:ascii="Times New Roman" w:eastAsia="Arial Unicode MS" w:hAnsi="Times New Roman" w:cs="Times New Roman"/>
          <w:b/>
          <w:color w:val="auto"/>
          <w:sz w:val="24"/>
          <w:szCs w:val="24"/>
          <w:u w:val="single"/>
        </w:rPr>
        <w:t>pure solid appearance</w:t>
      </w:r>
    </w:p>
    <w:bookmarkEnd w:id="0"/>
    <w:tbl>
      <w:tblPr>
        <w:tblW w:w="949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02"/>
        <w:gridCol w:w="1241"/>
        <w:gridCol w:w="2552"/>
        <w:gridCol w:w="992"/>
        <w:gridCol w:w="567"/>
        <w:gridCol w:w="2551"/>
        <w:gridCol w:w="993"/>
      </w:tblGrid>
      <w:tr w:rsidR="00AA2740" w:rsidRPr="00962B3D" w14:paraId="35554D5D" w14:textId="77777777" w:rsidTr="00E3348B">
        <w:trPr>
          <w:trHeight w:val="354"/>
        </w:trPr>
        <w:tc>
          <w:tcPr>
            <w:tcW w:w="60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B2834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24203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3544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B2EF3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  <w:t>Univariate analysis</w:t>
            </w:r>
          </w:p>
        </w:tc>
        <w:tc>
          <w:tcPr>
            <w:tcW w:w="56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51385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b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3544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A96BB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  <w:t>Multivariate analysis</w:t>
            </w:r>
          </w:p>
        </w:tc>
      </w:tr>
      <w:tr w:rsidR="00AA2740" w:rsidRPr="00962B3D" w14:paraId="3C3743D6" w14:textId="77777777" w:rsidTr="00E3348B">
        <w:trPr>
          <w:trHeight w:val="412"/>
        </w:trPr>
        <w:tc>
          <w:tcPr>
            <w:tcW w:w="6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5C2ED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3C548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42410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  <w:t>Hazard ratio</w:t>
            </w:r>
            <w:r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  <w:t xml:space="preserve"> </w:t>
            </w:r>
            <w:r w:rsidRPr="00962B3D"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8498A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  <w:t>P 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9F0CE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b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7AEC1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  <w:t>Hazard ratio</w:t>
            </w:r>
            <w:r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  <w:t xml:space="preserve"> </w:t>
            </w:r>
            <w:r w:rsidRPr="00962B3D"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  <w:t>(95%CI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80A7D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  <w:t>P value</w:t>
            </w:r>
          </w:p>
        </w:tc>
      </w:tr>
      <w:tr w:rsidR="00AA2740" w:rsidRPr="00962B3D" w14:paraId="71E2B0E4" w14:textId="77777777" w:rsidTr="00E3348B">
        <w:trPr>
          <w:trHeight w:val="354"/>
        </w:trPr>
        <w:tc>
          <w:tcPr>
            <w:tcW w:w="184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24E45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Age</w:t>
            </w:r>
            <w:r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 xml:space="preserve"> (years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18BA0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65BCE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CD024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9DAE9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FCA5A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</w:tr>
      <w:tr w:rsidR="00AA2740" w:rsidRPr="00962B3D" w14:paraId="2EB38C71" w14:textId="77777777" w:rsidTr="00E3348B">
        <w:trPr>
          <w:trHeight w:val="354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90D05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54BC4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&lt;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8549B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26CD7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6463B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0FBE8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CCF25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</w:tr>
      <w:tr w:rsidR="00AA2740" w:rsidRPr="00962B3D" w14:paraId="752C75A5" w14:textId="77777777" w:rsidTr="00E3348B">
        <w:trPr>
          <w:trHeight w:val="354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FA843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6EAAF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C50A34">
              <w:rPr>
                <w:rFonts w:ascii="Times New Roman" w:eastAsia="ＭＳ 明朝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≥</w:t>
            </w: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5F4F8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1.51</w:t>
            </w:r>
            <w:r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 xml:space="preserve"> (</w:t>
            </w: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0.62-3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3AD2D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0.3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78472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0CEE0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D2975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</w:tr>
      <w:tr w:rsidR="00AA2740" w:rsidRPr="00962B3D" w14:paraId="5BE8A52A" w14:textId="77777777" w:rsidTr="00E3348B">
        <w:trPr>
          <w:trHeight w:val="35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A3CCB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Gend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B0958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24765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999AC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94D3B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47992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</w:tr>
      <w:tr w:rsidR="00AA2740" w:rsidRPr="00962B3D" w14:paraId="5BE8524F" w14:textId="77777777" w:rsidTr="00E3348B">
        <w:trPr>
          <w:trHeight w:val="354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525E9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C1377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3A26F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1.97</w:t>
            </w:r>
            <w:r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 xml:space="preserve"> (</w:t>
            </w: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0.72-6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B4CE0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0.2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0EAF8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2EB68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DE147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</w:tr>
      <w:tr w:rsidR="00AA2740" w:rsidRPr="00962B3D" w14:paraId="0E9516B3" w14:textId="77777777" w:rsidTr="00E3348B">
        <w:trPr>
          <w:trHeight w:val="354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A81A7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CE584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Fe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DF0EB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01382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9152D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E4CF8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B95F9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</w:tr>
      <w:tr w:rsidR="00AA2740" w:rsidRPr="00962B3D" w14:paraId="3E078890" w14:textId="77777777" w:rsidTr="00E3348B">
        <w:trPr>
          <w:trHeight w:val="354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48F13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proofErr w:type="spellStart"/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cN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17F4E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D9E0A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4C324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F304A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C7C86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1DAE6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</w:tr>
      <w:tr w:rsidR="00AA2740" w:rsidRPr="00962B3D" w14:paraId="41C88EFF" w14:textId="77777777" w:rsidTr="00E3348B">
        <w:trPr>
          <w:trHeight w:val="354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EE271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1D2A1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A5290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E439E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4CE0E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1B7C4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3BB62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</w:tr>
      <w:tr w:rsidR="00AA2740" w:rsidRPr="00962B3D" w14:paraId="26410CA4" w14:textId="77777777" w:rsidTr="00E3348B">
        <w:trPr>
          <w:trHeight w:val="354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291CC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00BB0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D2AD7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1.04</w:t>
            </w:r>
            <w:r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 xml:space="preserve"> (</w:t>
            </w: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0.06-5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15405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0.9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11C75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D89C6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1.28</w:t>
            </w:r>
            <w:r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 xml:space="preserve"> (</w:t>
            </w: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0.07-7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B3F88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0.824</w:t>
            </w:r>
          </w:p>
        </w:tc>
      </w:tr>
      <w:tr w:rsidR="00AA2740" w:rsidRPr="00962B3D" w14:paraId="3623FF8E" w14:textId="77777777" w:rsidTr="00E3348B">
        <w:trPr>
          <w:trHeight w:val="354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EA6F4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79B09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36B2E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3.18</w:t>
            </w:r>
            <w:r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 xml:space="preserve"> (</w:t>
            </w: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0.50-11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3A56B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0.1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DCE51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0C81A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3.88</w:t>
            </w:r>
            <w:r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 xml:space="preserve"> (</w:t>
            </w: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0.55-16.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95CA5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0.149</w:t>
            </w:r>
          </w:p>
        </w:tc>
      </w:tr>
      <w:tr w:rsidR="00AA2740" w:rsidRPr="00962B3D" w14:paraId="35F0AFD0" w14:textId="77777777" w:rsidTr="00E3348B">
        <w:trPr>
          <w:trHeight w:val="354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FCDB8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3CB3B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889E6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F12DF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3D871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34251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3DA0A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</w:tr>
      <w:tr w:rsidR="00AA2740" w:rsidRPr="00962B3D" w14:paraId="2CDD755C" w14:textId="77777777" w:rsidTr="00E3348B">
        <w:trPr>
          <w:trHeight w:val="354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593E7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proofErr w:type="spellStart"/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cT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800DA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56F75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1A131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1856D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8A260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A3FC6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</w:tr>
      <w:tr w:rsidR="00AA2740" w:rsidRPr="00962B3D" w14:paraId="3D6FFE8F" w14:textId="77777777" w:rsidTr="00E3348B">
        <w:trPr>
          <w:trHeight w:val="354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C0983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5BE2E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DD183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B7086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887BE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C4D4E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E7589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</w:tr>
      <w:tr w:rsidR="00AA2740" w:rsidRPr="00962B3D" w14:paraId="2AD3927F" w14:textId="77777777" w:rsidTr="00E3348B">
        <w:trPr>
          <w:trHeight w:val="354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57C1C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6EE93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B6447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0.46</w:t>
            </w:r>
            <w:r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 xml:space="preserve"> (</w:t>
            </w: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0.10-1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2E0C5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0.2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5AB67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D4CFB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0.29</w:t>
            </w:r>
            <w:r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 xml:space="preserve"> (</w:t>
            </w: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0.16-1.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F2CBA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0.075</w:t>
            </w:r>
          </w:p>
        </w:tc>
      </w:tr>
      <w:tr w:rsidR="00AA2740" w:rsidRPr="00962B3D" w14:paraId="27A03ABC" w14:textId="77777777" w:rsidTr="00E3348B">
        <w:trPr>
          <w:trHeight w:val="354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7CB16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6C044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AD02A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3.55</w:t>
            </w:r>
            <w:r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 xml:space="preserve"> (</w:t>
            </w: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0.54-13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09E9E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0.1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1F88E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93262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1.86</w:t>
            </w:r>
            <w:r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 xml:space="preserve"> (</w:t>
            </w: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0.28-7.6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EA86E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0.446</w:t>
            </w:r>
          </w:p>
        </w:tc>
      </w:tr>
      <w:tr w:rsidR="00AA2740" w:rsidRPr="00962B3D" w14:paraId="0E7BA0F8" w14:textId="77777777" w:rsidTr="00E3348B">
        <w:trPr>
          <w:trHeight w:val="354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A0FAB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7F700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B99B6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8.22</w:t>
            </w:r>
            <w:r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 xml:space="preserve"> (</w:t>
            </w: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2.46-24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4A55F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b/>
                <w:bCs/>
                <w:color w:val="auto"/>
                <w:kern w:val="24"/>
                <w:sz w:val="24"/>
                <w:szCs w:val="24"/>
                <w:bdr w:val="none" w:sz="0" w:space="0" w:color="auto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90793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478FA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5.50</w:t>
            </w:r>
            <w:r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 xml:space="preserve"> (</w:t>
            </w: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1.42-18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20236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b/>
                <w:bCs/>
                <w:color w:val="auto"/>
                <w:kern w:val="24"/>
                <w:sz w:val="24"/>
                <w:szCs w:val="24"/>
                <w:bdr w:val="none" w:sz="0" w:space="0" w:color="auto"/>
              </w:rPr>
              <w:t>0.011</w:t>
            </w:r>
          </w:p>
        </w:tc>
      </w:tr>
      <w:tr w:rsidR="00AA2740" w:rsidRPr="00962B3D" w14:paraId="1EEBC7C5" w14:textId="77777777" w:rsidTr="00E3348B">
        <w:trPr>
          <w:trHeight w:val="35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B0B48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D-dimer</w:t>
            </w:r>
            <w:r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 xml:space="preserve"> </w:t>
            </w:r>
            <w:r w:rsidRPr="00C64CF9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(</w:t>
            </w:r>
            <w:r w:rsidRPr="00C64CF9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µg/m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CA40B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E2080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1948F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D056B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5C10D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</w:tr>
      <w:tr w:rsidR="00AA2740" w:rsidRPr="00962B3D" w14:paraId="24E15CAB" w14:textId="77777777" w:rsidTr="00E3348B">
        <w:trPr>
          <w:trHeight w:val="354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BA54F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1B240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B02388">
              <w:rPr>
                <w:rFonts w:ascii="Times New Roman" w:eastAsia="ＭＳ 明朝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≥</w:t>
            </w: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FFFF7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5.54</w:t>
            </w:r>
            <w:r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 xml:space="preserve"> (</w:t>
            </w: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2.24-13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B81D9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b/>
                <w:bCs/>
                <w:color w:val="auto"/>
                <w:kern w:val="24"/>
                <w:sz w:val="24"/>
                <w:szCs w:val="24"/>
                <w:bdr w:val="none" w:sz="0" w:space="0" w:color="auto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11084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351A6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4.30</w:t>
            </w:r>
            <w:r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 xml:space="preserve"> (</w:t>
            </w: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1.67-11.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021E6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b/>
                <w:bCs/>
                <w:color w:val="auto"/>
                <w:kern w:val="24"/>
                <w:sz w:val="24"/>
                <w:szCs w:val="24"/>
                <w:bdr w:val="none" w:sz="0" w:space="0" w:color="auto"/>
              </w:rPr>
              <w:t>0.003</w:t>
            </w:r>
          </w:p>
        </w:tc>
      </w:tr>
      <w:tr w:rsidR="00AA2740" w:rsidRPr="00962B3D" w14:paraId="39FEB6E1" w14:textId="77777777" w:rsidTr="00E3348B">
        <w:trPr>
          <w:trHeight w:val="354"/>
        </w:trPr>
        <w:tc>
          <w:tcPr>
            <w:tcW w:w="60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CE1B0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B076A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&lt; 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82554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CEDB9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87C65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8EC49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D6BD6" w14:textId="77777777" w:rsidR="00AA2740" w:rsidRPr="00962B3D" w:rsidRDefault="00AA2740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</w:tr>
    </w:tbl>
    <w:p w14:paraId="7BBAA0D0" w14:textId="77777777" w:rsidR="00AA2740" w:rsidRPr="00A62050" w:rsidRDefault="00AA2740" w:rsidP="00AA2740">
      <w:pPr>
        <w:spacing w:line="480" w:lineRule="auto"/>
        <w:contextualSpacing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r w:rsidRPr="00C50A34">
        <w:rPr>
          <w:rFonts w:ascii="Times New Roman" w:eastAsia="Arial Unicode MS" w:hAnsi="Times New Roman" w:cs="Times New Roman"/>
          <w:color w:val="auto"/>
          <w:sz w:val="24"/>
          <w:szCs w:val="24"/>
        </w:rPr>
        <w:t>GGN:</w:t>
      </w:r>
      <w:r w:rsidRPr="00962B3D">
        <w:rPr>
          <w:rFonts w:ascii="Times New Roman" w:eastAsia="Arial Unicode MS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color w:val="auto"/>
          <w:sz w:val="24"/>
          <w:szCs w:val="24"/>
        </w:rPr>
        <w:t>g</w:t>
      </w:r>
      <w:r w:rsidRPr="00962B3D">
        <w:rPr>
          <w:rFonts w:ascii="Times New Roman" w:eastAsia="Arial Unicode MS" w:hAnsi="Times New Roman" w:cs="Times New Roman"/>
          <w:color w:val="auto"/>
          <w:sz w:val="24"/>
          <w:szCs w:val="24"/>
        </w:rPr>
        <w:t>round</w:t>
      </w:r>
      <w:r>
        <w:rPr>
          <w:rFonts w:ascii="Times New Roman" w:eastAsia="Arial Unicode MS" w:hAnsi="Times New Roman" w:cs="Times New Roman"/>
          <w:color w:val="auto"/>
          <w:sz w:val="24"/>
          <w:szCs w:val="24"/>
        </w:rPr>
        <w:t>-</w:t>
      </w:r>
      <w:r w:rsidRPr="00962B3D">
        <w:rPr>
          <w:rFonts w:ascii="Times New Roman" w:eastAsia="Arial Unicode MS" w:hAnsi="Times New Roman" w:cs="Times New Roman"/>
          <w:color w:val="auto"/>
          <w:sz w:val="24"/>
          <w:szCs w:val="24"/>
        </w:rPr>
        <w:t>glass attenuation-dominant nodule</w:t>
      </w:r>
      <w:r>
        <w:rPr>
          <w:rFonts w:ascii="Times New Roman" w:eastAsia="Arial Unicode MS" w:hAnsi="Times New Roman" w:cs="Times New Roman"/>
          <w:color w:val="auto"/>
          <w:sz w:val="24"/>
          <w:szCs w:val="24"/>
        </w:rPr>
        <w:t>, CI: confidence interval, OS: overall survival</w:t>
      </w:r>
    </w:p>
    <w:p w14:paraId="2061EA8D" w14:textId="77777777" w:rsidR="005410CA" w:rsidRPr="00AA2740" w:rsidRDefault="005410CA">
      <w:pPr>
        <w:rPr>
          <w:rFonts w:eastAsiaTheme="minorEastAsia"/>
        </w:rPr>
      </w:pPr>
    </w:p>
    <w:sectPr w:rsidR="005410CA" w:rsidRPr="00AA274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4E0192" w14:textId="77777777" w:rsidR="00EA0C60" w:rsidRDefault="00EA0C60" w:rsidP="00945AE2">
      <w:r>
        <w:separator/>
      </w:r>
    </w:p>
  </w:endnote>
  <w:endnote w:type="continuationSeparator" w:id="0">
    <w:p w14:paraId="71DBC56D" w14:textId="77777777" w:rsidR="00EA0C60" w:rsidRDefault="00EA0C60" w:rsidP="00945A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4EF38A" w14:textId="77777777" w:rsidR="00EA0C60" w:rsidRDefault="00EA0C60" w:rsidP="00945AE2">
      <w:r>
        <w:separator/>
      </w:r>
    </w:p>
  </w:footnote>
  <w:footnote w:type="continuationSeparator" w:id="0">
    <w:p w14:paraId="716520C7" w14:textId="77777777" w:rsidR="00EA0C60" w:rsidRDefault="00EA0C60" w:rsidP="00945A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98"/>
    <w:rsid w:val="00352244"/>
    <w:rsid w:val="00352303"/>
    <w:rsid w:val="005410CA"/>
    <w:rsid w:val="00677136"/>
    <w:rsid w:val="00697A21"/>
    <w:rsid w:val="00797367"/>
    <w:rsid w:val="00945AE2"/>
    <w:rsid w:val="009A102A"/>
    <w:rsid w:val="00A26F98"/>
    <w:rsid w:val="00AA2740"/>
    <w:rsid w:val="00B456E7"/>
    <w:rsid w:val="00C75F1A"/>
    <w:rsid w:val="00CF42B0"/>
    <w:rsid w:val="00D34CBD"/>
    <w:rsid w:val="00EA0C60"/>
    <w:rsid w:val="00EC7273"/>
    <w:rsid w:val="00EF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25205C6"/>
  <w15:chartTrackingRefBased/>
  <w15:docId w15:val="{14AA5886-ED2E-43FC-B594-1FDAFF7FA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Ｐゴシック" w:hAnsi="Times New Roman" w:cs="Times New Roman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945AE2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entury" w:eastAsia="Century" w:hAnsi="Century" w:cs="Century"/>
      <w:color w:val="000000"/>
      <w:szCs w:val="21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5AE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252"/>
        <w:tab w:val="right" w:pos="8504"/>
      </w:tabs>
      <w:snapToGrid w:val="0"/>
    </w:pPr>
    <w:rPr>
      <w:rFonts w:ascii="Times New Roman" w:eastAsia="ＭＳ Ｐゴシック" w:hAnsi="Times New Roman" w:cs="Times New Roman"/>
      <w:color w:val="auto"/>
      <w:szCs w:val="24"/>
      <w:bdr w:val="none" w:sz="0" w:space="0" w:color="auto"/>
    </w:rPr>
  </w:style>
  <w:style w:type="character" w:customStyle="1" w:styleId="a4">
    <w:name w:val="ヘッダー (文字)"/>
    <w:basedOn w:val="a0"/>
    <w:link w:val="a3"/>
    <w:uiPriority w:val="99"/>
    <w:rsid w:val="00945AE2"/>
  </w:style>
  <w:style w:type="paragraph" w:styleId="a5">
    <w:name w:val="footer"/>
    <w:basedOn w:val="a"/>
    <w:link w:val="a6"/>
    <w:uiPriority w:val="99"/>
    <w:unhideWhenUsed/>
    <w:rsid w:val="00945AE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252"/>
        <w:tab w:val="right" w:pos="8504"/>
      </w:tabs>
      <w:snapToGrid w:val="0"/>
    </w:pPr>
    <w:rPr>
      <w:rFonts w:ascii="Times New Roman" w:eastAsia="ＭＳ Ｐゴシック" w:hAnsi="Times New Roman" w:cs="Times New Roman"/>
      <w:color w:val="auto"/>
      <w:szCs w:val="24"/>
      <w:bdr w:val="none" w:sz="0" w:space="0" w:color="auto"/>
    </w:rPr>
  </w:style>
  <w:style w:type="character" w:customStyle="1" w:styleId="a6">
    <w:name w:val="フッター (文字)"/>
    <w:basedOn w:val="a0"/>
    <w:link w:val="a5"/>
    <w:uiPriority w:val="99"/>
    <w:rsid w:val="00945A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椎名 裕樹</dc:creator>
  <cp:keywords/>
  <dc:description/>
  <cp:lastModifiedBy>椎名 裕樹</cp:lastModifiedBy>
  <cp:revision>4</cp:revision>
  <dcterms:created xsi:type="dcterms:W3CDTF">2019-07-24T11:48:00Z</dcterms:created>
  <dcterms:modified xsi:type="dcterms:W3CDTF">2019-08-24T11:13:00Z</dcterms:modified>
</cp:coreProperties>
</file>